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3969"/>
        <w:gridCol w:w="1701"/>
        <w:gridCol w:w="1276"/>
        <w:gridCol w:w="1257"/>
        <w:gridCol w:w="957"/>
      </w:tblGrid>
      <w:tr w:rsidR="00C347F5" w:rsidRPr="00055F51" w14:paraId="7DAE9430" w14:textId="77777777" w:rsidTr="00113D26">
        <w:trPr>
          <w:trHeight w:val="660"/>
          <w:jc w:val="center"/>
        </w:trPr>
        <w:tc>
          <w:tcPr>
            <w:tcW w:w="916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0BCC6F" w14:textId="77777777" w:rsidR="00C347F5" w:rsidRPr="00055F51" w:rsidRDefault="00C347F5" w:rsidP="00113D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able S3. Univariate Cox regression analysis for clinical clinicopathological and genetic alterations</w:t>
            </w:r>
          </w:p>
        </w:tc>
      </w:tr>
      <w:tr w:rsidR="00C347F5" w:rsidRPr="00055F51" w14:paraId="0C6A220D" w14:textId="77777777" w:rsidTr="00113D26">
        <w:trPr>
          <w:trHeight w:val="288"/>
          <w:jc w:val="center"/>
        </w:trPr>
        <w:tc>
          <w:tcPr>
            <w:tcW w:w="3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7FBC9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31BB8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B498B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R</w:t>
            </w:r>
          </w:p>
        </w:tc>
        <w:tc>
          <w:tcPr>
            <w:tcW w:w="2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4253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C347F5" w:rsidRPr="00055F51" w14:paraId="28B00615" w14:textId="77777777" w:rsidTr="00113D26">
        <w:trPr>
          <w:trHeight w:val="276"/>
          <w:jc w:val="center"/>
        </w:trPr>
        <w:tc>
          <w:tcPr>
            <w:tcW w:w="3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91387" w14:textId="77777777" w:rsidR="00C347F5" w:rsidRPr="00055F51" w:rsidRDefault="00C347F5" w:rsidP="00113D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F14D6" w14:textId="77777777" w:rsidR="00C347F5" w:rsidRPr="00055F51" w:rsidRDefault="00C347F5" w:rsidP="00113D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F13B5" w14:textId="77777777" w:rsidR="00C347F5" w:rsidRPr="00055F51" w:rsidRDefault="00C347F5" w:rsidP="00113D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E8EA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0A88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upper</w:t>
            </w:r>
          </w:p>
        </w:tc>
      </w:tr>
      <w:tr w:rsidR="00C347F5" w:rsidRPr="00055F51" w14:paraId="35AAE794" w14:textId="77777777" w:rsidTr="00113D26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514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Grade (II vs II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34C0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2999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8456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2.9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C83B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8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7C57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4.501</w:t>
            </w:r>
          </w:p>
        </w:tc>
      </w:tr>
      <w:tr w:rsidR="00C347F5" w:rsidRPr="00055F51" w14:paraId="0EC83A2A" w14:textId="77777777" w:rsidTr="00113D26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E7A9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IDH (mutant vs W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48DC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6.8022E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389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6.8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5306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4.5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E85F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0.291</w:t>
            </w:r>
          </w:p>
        </w:tc>
      </w:tr>
      <w:tr w:rsidR="00C347F5" w:rsidRPr="00055F51" w14:paraId="5CF21E31" w14:textId="77777777" w:rsidTr="00113D26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12D5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p19q (codel vs non-code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4A58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0.00018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116B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2.6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3506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5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A76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4.43</w:t>
            </w:r>
          </w:p>
        </w:tc>
      </w:tr>
      <w:tr w:rsidR="00C347F5" w:rsidRPr="00055F51" w14:paraId="23ABEA21" w14:textId="77777777" w:rsidTr="00113D26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2906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MGMT (methylated vs unmethylat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A240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177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2746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2.61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0D8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533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4.014</w:t>
            </w:r>
          </w:p>
        </w:tc>
      </w:tr>
      <w:tr w:rsidR="00C347F5" w:rsidRPr="00055F51" w14:paraId="578C21F1" w14:textId="77777777" w:rsidTr="00113D26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BB1A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706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6545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BF6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0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8A7C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04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80C6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076</w:t>
            </w:r>
          </w:p>
        </w:tc>
      </w:tr>
      <w:tr w:rsidR="00C347F5" w:rsidRPr="00055F51" w14:paraId="07692578" w14:textId="77777777" w:rsidTr="00113D26">
        <w:trPr>
          <w:trHeight w:val="288"/>
          <w:jc w:val="center"/>
        </w:trPr>
        <w:tc>
          <w:tcPr>
            <w:tcW w:w="39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F7B0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Gender (male vs female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EC50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0.97609817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7694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2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FEA7A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9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31494" w14:textId="77777777" w:rsidR="00C347F5" w:rsidRPr="00055F51" w:rsidRDefault="00C347F5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055F51">
              <w:rPr>
                <w:rFonts w:ascii="Arial" w:eastAsia="等线" w:hAnsi="Arial" w:cs="Arial"/>
                <w:color w:val="000000"/>
                <w:kern w:val="0"/>
                <w:sz w:val="22"/>
              </w:rPr>
              <w:t>1.476</w:t>
            </w:r>
          </w:p>
        </w:tc>
      </w:tr>
    </w:tbl>
    <w:p w14:paraId="67CF2CCE" w14:textId="77777777" w:rsidR="00C347F5" w:rsidRDefault="00C347F5" w:rsidP="00C347F5">
      <w:pPr>
        <w:rPr>
          <w:rFonts w:ascii="Arial" w:hAnsi="Arial" w:cs="Arial"/>
        </w:rPr>
      </w:pPr>
    </w:p>
    <w:p w14:paraId="7D826294" w14:textId="77777777" w:rsidR="004A0ED0" w:rsidRPr="00C347F5" w:rsidRDefault="00C347F5" w:rsidP="00C347F5"/>
    <w:sectPr w:rsidR="004A0ED0" w:rsidRPr="00C347F5" w:rsidSect="00F84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3B"/>
    <w:rsid w:val="002E783B"/>
    <w:rsid w:val="00325ADC"/>
    <w:rsid w:val="006E617F"/>
    <w:rsid w:val="00A47BD3"/>
    <w:rsid w:val="00A626A4"/>
    <w:rsid w:val="00C347F5"/>
    <w:rsid w:val="00F03C6B"/>
    <w:rsid w:val="00F846EE"/>
    <w:rsid w:val="00F9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779A"/>
  <w14:defaultImageDpi w14:val="32767"/>
  <w15:chartTrackingRefBased/>
  <w15:docId w15:val="{EF047AA9-CA1F-4DBE-95D9-245F51D0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7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5216@163.com</dc:creator>
  <cp:keywords/>
  <dc:description/>
  <cp:lastModifiedBy>smart5216@163.com</cp:lastModifiedBy>
  <cp:revision>2</cp:revision>
  <dcterms:created xsi:type="dcterms:W3CDTF">2020-08-08T15:18:00Z</dcterms:created>
  <dcterms:modified xsi:type="dcterms:W3CDTF">2020-08-08T15:18:00Z</dcterms:modified>
</cp:coreProperties>
</file>